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F47DBC" w14:textId="349941F9" w:rsidR="001E521D" w:rsidRDefault="00DD198A">
      <w:bookmarkStart w:id="0" w:name="_GoBack"/>
      <w:bookmarkEnd w:id="0"/>
      <w:r w:rsidRPr="00DD198A">
        <w:rPr>
          <w:noProof/>
        </w:rPr>
        <w:drawing>
          <wp:inline distT="0" distB="0" distL="0" distR="0" wp14:anchorId="1AE7373A" wp14:editId="25B1E48A">
            <wp:extent cx="5943600" cy="7515860"/>
            <wp:effectExtent l="0" t="0" r="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1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4BE00" w14:textId="040C5C3E" w:rsidR="00DD198A" w:rsidRDefault="00DD198A" w:rsidP="00DD198A">
      <w:r>
        <w:t xml:space="preserve">Figure </w:t>
      </w:r>
      <w:r w:rsidR="00A771FE">
        <w:t>B</w:t>
      </w:r>
      <w:r>
        <w:t xml:space="preserve">1: Prevalence of </w:t>
      </w:r>
      <w:r w:rsidR="00994EA8">
        <w:t>any</w:t>
      </w:r>
      <w:r>
        <w:t xml:space="preserve"> IPV among women aged 15-24 years in each country and year by region of Africa. </w:t>
      </w:r>
    </w:p>
    <w:p w14:paraId="6C54D18C" w14:textId="0D779B70" w:rsidR="00DD198A" w:rsidRDefault="00DD198A" w:rsidP="00DD198A">
      <w:r w:rsidRPr="00DD198A">
        <w:rPr>
          <w:noProof/>
        </w:rPr>
        <w:lastRenderedPageBreak/>
        <w:drawing>
          <wp:inline distT="0" distB="0" distL="0" distR="0" wp14:anchorId="3BB435EA" wp14:editId="101342C5">
            <wp:extent cx="5943600" cy="75907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590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92C6AB" w14:textId="2AECD016" w:rsidR="00DD198A" w:rsidRDefault="00DD198A" w:rsidP="00DD198A">
      <w:bookmarkStart w:id="1" w:name="_Hlk41606560"/>
      <w:r w:rsidRPr="00DD198A">
        <w:t xml:space="preserve">Figure </w:t>
      </w:r>
      <w:r w:rsidR="00A771FE">
        <w:t>B</w:t>
      </w:r>
      <w:r>
        <w:t>2</w:t>
      </w:r>
      <w:r w:rsidRPr="00DD198A">
        <w:t xml:space="preserve">: Prevalence of </w:t>
      </w:r>
      <w:r w:rsidR="00994EA8">
        <w:t>any</w:t>
      </w:r>
      <w:r w:rsidRPr="00DD198A">
        <w:t xml:space="preserve"> IPV among women aged </w:t>
      </w:r>
      <w:r>
        <w:t>25-49</w:t>
      </w:r>
      <w:r w:rsidRPr="00DD198A">
        <w:t xml:space="preserve"> years in each country and year by region of Africa</w:t>
      </w:r>
    </w:p>
    <w:bookmarkEnd w:id="1"/>
    <w:p w14:paraId="5EAE2089" w14:textId="01E29E9C" w:rsidR="008A3AAD" w:rsidRDefault="008A3AAD" w:rsidP="00DD198A">
      <w:r w:rsidRPr="008A3AAD">
        <w:rPr>
          <w:noProof/>
        </w:rPr>
        <w:lastRenderedPageBreak/>
        <w:drawing>
          <wp:inline distT="0" distB="0" distL="0" distR="0" wp14:anchorId="33E3989D" wp14:editId="2241D091">
            <wp:extent cx="5943600" cy="726059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260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20D124" w14:textId="0358CB81" w:rsidR="008A3AAD" w:rsidRDefault="008A3AAD" w:rsidP="00DD198A">
      <w:bookmarkStart w:id="2" w:name="_Hlk41606619"/>
      <w:r w:rsidRPr="008A3AAD">
        <w:t xml:space="preserve">Figure </w:t>
      </w:r>
      <w:r w:rsidR="00A771FE">
        <w:t>B</w:t>
      </w:r>
      <w:r>
        <w:t>3</w:t>
      </w:r>
      <w:r w:rsidRPr="008A3AAD">
        <w:t xml:space="preserve">: Prevalence of </w:t>
      </w:r>
      <w:r w:rsidR="00994EA8">
        <w:t xml:space="preserve">any </w:t>
      </w:r>
      <w:r w:rsidRPr="008A3AAD">
        <w:t xml:space="preserve">IPV among women aged </w:t>
      </w:r>
      <w:r>
        <w:t>15-24</w:t>
      </w:r>
      <w:r w:rsidRPr="008A3AAD">
        <w:t xml:space="preserve"> years in each country and year by </w:t>
      </w:r>
      <w:r>
        <w:t>period of DHS survey</w:t>
      </w:r>
      <w:bookmarkEnd w:id="2"/>
      <w:r w:rsidR="00994EA8">
        <w:t>.</w:t>
      </w:r>
    </w:p>
    <w:p w14:paraId="510B021C" w14:textId="24CEDC28" w:rsidR="008A3AAD" w:rsidRDefault="00994EA8" w:rsidP="00DD198A">
      <w:r w:rsidRPr="008A3AAD">
        <w:rPr>
          <w:noProof/>
        </w:rPr>
        <w:lastRenderedPageBreak/>
        <w:drawing>
          <wp:inline distT="0" distB="0" distL="0" distR="0" wp14:anchorId="2EE0C053" wp14:editId="124C4B34">
            <wp:extent cx="5943600" cy="732282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3228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6A2BAC" w14:textId="455871AB" w:rsidR="008A3AAD" w:rsidRDefault="008A3AAD" w:rsidP="00DD198A">
      <w:r w:rsidRPr="008A3AAD">
        <w:t xml:space="preserve">Figure </w:t>
      </w:r>
      <w:r w:rsidR="00A771FE">
        <w:t>B</w:t>
      </w:r>
      <w:r>
        <w:t>4</w:t>
      </w:r>
      <w:r w:rsidRPr="008A3AAD">
        <w:t xml:space="preserve">: Prevalence of </w:t>
      </w:r>
      <w:r w:rsidR="00994EA8">
        <w:t>any</w:t>
      </w:r>
      <w:r w:rsidRPr="008A3AAD">
        <w:t xml:space="preserve"> IPV among women aged </w:t>
      </w:r>
      <w:r>
        <w:t>25-49</w:t>
      </w:r>
      <w:r w:rsidRPr="008A3AAD">
        <w:t xml:space="preserve"> years in each country and year by period of DHS survey</w:t>
      </w:r>
    </w:p>
    <w:sectPr w:rsidR="008A3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U0t7A0MDAwMTYzMjJX0lEKTi0uzszPAykwrAUA/IVe8CwAAAA="/>
  </w:docVars>
  <w:rsids>
    <w:rsidRoot w:val="00DD198A"/>
    <w:rsid w:val="001A4D7E"/>
    <w:rsid w:val="001E521D"/>
    <w:rsid w:val="008A3AAD"/>
    <w:rsid w:val="008C6EE6"/>
    <w:rsid w:val="00994EA8"/>
    <w:rsid w:val="00A771FE"/>
    <w:rsid w:val="00A9441B"/>
    <w:rsid w:val="00DD1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75285C"/>
  <w15:chartTrackingRefBased/>
  <w15:docId w15:val="{AB972522-3E15-46A4-87BD-C75091A9D4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6</Words>
  <Characters>381</Characters>
  <Application>Microsoft Office Word</Application>
  <DocSecurity>0</DocSecurity>
  <Lines>3</Lines>
  <Paragraphs>1</Paragraphs>
  <ScaleCrop>false</ScaleCrop>
  <Company/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nda</dc:creator>
  <cp:keywords/>
  <dc:description/>
  <cp:lastModifiedBy>Samuel Manda</cp:lastModifiedBy>
  <cp:revision>2</cp:revision>
  <dcterms:created xsi:type="dcterms:W3CDTF">2021-03-10T07:58:00Z</dcterms:created>
  <dcterms:modified xsi:type="dcterms:W3CDTF">2021-03-10T07:58:00Z</dcterms:modified>
</cp:coreProperties>
</file>